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75EE" w:rsidRPr="0066706C" w:rsidRDefault="00193215">
      <w:pPr>
        <w:rPr>
          <w:rFonts w:ascii="Times New Roman" w:hAnsi="Times New Roman" w:cs="Times New Roman"/>
        </w:rPr>
      </w:pPr>
      <w:r w:rsidRPr="003623D0">
        <w:rPr>
          <w:rFonts w:ascii="Times New Roman" w:hAnsi="Times New Roman" w:cs="Times New Roman" w:hint="eastAsia"/>
          <w:b/>
        </w:rPr>
        <w:t>Table S</w:t>
      </w:r>
      <w:r w:rsidR="00977111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="0066706C" w:rsidRPr="0066706C">
        <w:rPr>
          <w:rFonts w:ascii="Times New Roman" w:hAnsi="Times New Roman" w:cs="Times New Roman"/>
          <w:b/>
        </w:rPr>
        <w:t>.</w:t>
      </w:r>
      <w:r w:rsidR="0066706C" w:rsidRPr="0066706C">
        <w:rPr>
          <w:rFonts w:ascii="Times New Roman" w:hAnsi="Times New Roman" w:cs="Times New Roman"/>
        </w:rPr>
        <w:t xml:space="preserve"> Strain Tokyo 01</w:t>
      </w:r>
      <w:r w:rsidR="0066706C" w:rsidRPr="0066706C">
        <w:rPr>
          <w:rFonts w:ascii="Times New Roman" w:hAnsi="Times New Roman" w:cs="Times New Roman"/>
          <w:vertAlign w:val="superscript"/>
        </w:rPr>
        <w:t>T</w:t>
      </w:r>
      <w:r w:rsidR="0066706C" w:rsidRPr="0066706C">
        <w:rPr>
          <w:rFonts w:ascii="Times New Roman" w:hAnsi="Times New Roman" w:cs="Times New Roman"/>
        </w:rPr>
        <w:t>’s ORFs with</w:t>
      </w:r>
      <w:r w:rsidR="0066706C">
        <w:rPr>
          <w:rFonts w:ascii="Times New Roman" w:hAnsi="Times New Roman" w:cs="Times New Roman"/>
        </w:rPr>
        <w:t xml:space="preserve"> </w:t>
      </w:r>
      <w:r w:rsidR="00873B89">
        <w:rPr>
          <w:rFonts w:ascii="Times New Roman" w:hAnsi="Times New Roman" w:cs="Times New Roman"/>
        </w:rPr>
        <w:t xml:space="preserve">the </w:t>
      </w:r>
      <w:r w:rsidR="0066706C">
        <w:rPr>
          <w:rFonts w:ascii="Times New Roman" w:hAnsi="Times New Roman" w:cs="Times New Roman"/>
        </w:rPr>
        <w:t>high</w:t>
      </w:r>
      <w:r w:rsidR="00873B89">
        <w:rPr>
          <w:rFonts w:ascii="Times New Roman" w:hAnsi="Times New Roman" w:cs="Times New Roman"/>
        </w:rPr>
        <w:t>est</w:t>
      </w:r>
      <w:r w:rsidR="0066706C">
        <w:rPr>
          <w:rFonts w:ascii="Times New Roman" w:hAnsi="Times New Roman" w:cs="Times New Roman"/>
        </w:rPr>
        <w:t xml:space="preserve"> similarity to cyanobacterial </w:t>
      </w:r>
      <w:r w:rsidR="00873B89">
        <w:rPr>
          <w:rFonts w:ascii="Times New Roman" w:hAnsi="Times New Roman" w:cs="Times New Roman"/>
        </w:rPr>
        <w:t>proteins</w:t>
      </w: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0"/>
        <w:gridCol w:w="2840"/>
        <w:gridCol w:w="3280"/>
        <w:gridCol w:w="1080"/>
        <w:gridCol w:w="810"/>
      </w:tblGrid>
      <w:tr w:rsidR="009D4D4D" w:rsidRPr="009D4D4D" w:rsidTr="009D4D4D">
        <w:trPr>
          <w:trHeight w:val="255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cus tag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tein name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rganism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-valu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dentity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135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ribonuclease HI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39160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Leptolyngbya ohad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84E-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9.9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136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IR domain-containing protein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Leptolyngbya</w:t>
            </w: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p. Heron Island 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E-1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.2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075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ransposase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Leptolyngbya</w:t>
            </w: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p. PCC 7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12E-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.5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075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ransposase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Leptolyngbya</w:t>
            </w: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p. PCC 7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46E-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4.0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192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ransposase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Leptolyngbya</w:t>
            </w: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p. PCC 7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12E-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.5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53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ransposase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Leptolyngbya </w:t>
            </w: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p. PCC 7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22E-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.5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68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ransposase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Leptolyngbya</w:t>
            </w: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p. PCC 7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22E-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.5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81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ransposase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Leptolyngbya</w:t>
            </w: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p. PCC 7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3E-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.5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86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ransposase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Leptolyngbya</w:t>
            </w: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p. PCC 7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22E-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.5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325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ransposase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Leptolyngbya</w:t>
            </w: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p. PCC 7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3E-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.5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340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ransposase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Leptolyngbya</w:t>
            </w: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p. PCC 7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22E-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.5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407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ransposase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Leptolyngbya</w:t>
            </w: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p. PCC 7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47E-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9.5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441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ransposase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Leptolyngbya </w:t>
            </w: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p. PCC 7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22E-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.5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457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ransposase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Leptolyngbya</w:t>
            </w: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p. PCC 7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3E-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.5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309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striction endonuclease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39160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Leptolyngbya valderia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36E-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.0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075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39160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Microcystis aerugino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68E-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9.7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53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39160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Microcystis aerugino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5E-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.0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68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39160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Microcystis aerugino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5E-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.0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81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39160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Microcystis aerugino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5E-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.0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86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39160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Microcystis aerugino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5E-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.0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325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39160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Microcystis aerugino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5E-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.0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340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39160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Microcystis aerugino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5E-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.0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375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39160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Microcystis aerugino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98E-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3.4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407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39160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Microcystis aerugino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6E-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.7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441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39160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Microcystis aerugino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5E-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.0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456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39160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Microcystis aerugino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5E-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.0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353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IS1 family transposase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39160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Anabaena cylindr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E-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5.9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326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Anabaena </w:t>
            </w: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p. 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E-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.7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415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AN485_13435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Anabaena</w:t>
            </w: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p. MDT14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1E-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.5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394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Anabaena</w:t>
            </w: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p. PCC 7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31E-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.7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036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Anabaena</w:t>
            </w: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p. WA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94E-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3.2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353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AN488_20660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Anabaena </w:t>
            </w: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p. WA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13E-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.5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370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peptidylprolyl isomerase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yanobacterium PCC 7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E-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092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B7486_44445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yanobacterium TDX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45E-1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.3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196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B7486_44445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yanobacterium TDX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43E-1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.6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11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B7486_44445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yanobacterium TDX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45E-1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.3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29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B7486_09090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yanobacterium TDX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4E-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4.6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68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B7486_44445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yanobacterium TDX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47E-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5.7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175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sugar ABC transporter permease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39160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Oscillatoria acumina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38E-1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5.5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175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sugar ABC transporter substrate-binding protein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39160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Oscillatoria acumina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8.6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136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alpha-amylase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39160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Oscillatoria nigrovirid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53E-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.8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83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PAS domain S-box protein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39160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Oscillatoria nigrovirid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74E-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.2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354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ATP-grasp domain-containing protein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39160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Oscillatoria nigrovirid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13E-1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9.3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429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ransposase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Oscillatoria</w:t>
            </w: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p. PCC 108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61E-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3.0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093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39160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Acaryochloris mar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75E-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8.3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147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39160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Acaryochloris mar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65E-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2.0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ENIS_314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DUF3592 domain-containing protein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39160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Acaryochloris mar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75E-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.9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192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Acaryochloris</w:t>
            </w: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p. CCMEE 54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6E-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6.4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38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PCC7424_4760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Cyanothece </w:t>
            </w: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p. PCC 7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16E-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.4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38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Cyanothece </w:t>
            </w: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p. PCC 7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19E-1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5.0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68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Cyanothece </w:t>
            </w: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p. PCC 7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.6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449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B12-binding domain-containing radical SAM protein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yanothece</w:t>
            </w: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p. PCC 88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.8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09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IS630 family transposase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39160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Nostoc flagellifor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55E-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5.0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368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NH endonuclease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39160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Nostoc linck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4.3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474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39160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Nostoc linck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67E-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1.4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193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RHS repeat-associated core domain-containing protein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Nostoc</w:t>
            </w: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p. PCC 75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07E-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8.8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069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guanosine-3',5'-bis(diphosphate) 3'-pyrophosphohydrolase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39160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lothrix brevissi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39E-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5.9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74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non-ribosomal peptide synthetase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39160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lothrix brevissi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5.8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341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WG repeat-containing protein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alothrix</w:t>
            </w: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p. HK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6E-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.2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354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MFS transporter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seudanabaena</w:t>
            </w: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p. PCC 73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.8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446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IS982 family transposase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seudanabaena</w:t>
            </w: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p. PCC 73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28E-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9.5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113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seudanabaena</w:t>
            </w: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p. SR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32E-1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9.6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130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beta-galactosidase/beta-glucuronidase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39160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hamaesiphon minu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9.5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16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DUF2813 domain-containing protein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39160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hamaesiphon minu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9.7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018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acyltransferase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39160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hlorogloeopsis fritsch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01E-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.4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375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-hydroxy-3-keto-5-methylthiopentenyl-1-phosphate phosphatase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39160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hlorogloeopsis fritsch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15E-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4.8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58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39160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oleofasciculus chthonoplas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4E-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8.2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337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NACHT domain-containing protein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39160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Coleofasciculus chthonoplas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.9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58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DNA methyltransferase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39160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Moorea produc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0.2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58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39160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Moorea produc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2E-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3.7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26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M6 family metalloprotease domain-containing protein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Oscillatoriales</w:t>
            </w: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yanobacterium MT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3.5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140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BCD67_04325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Oscillatoriales</w:t>
            </w: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yanobacterium USR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55E-1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.4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175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sn-glycerol-3-phosphate ABC transporter ATP-binding protein UgpC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39160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hormidesmis priestley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88E-1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4.6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230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39160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hormidesmis priestley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46E-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.7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337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Scytonema</w:t>
            </w: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p. HK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4.1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372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39160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Scytonema tolypothrichoid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7E-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6.7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337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HAT domain-containing protein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Tolypothrix</w:t>
            </w: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p. NIES-4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8E-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9.9</w:t>
            </w:r>
          </w:p>
        </w:tc>
      </w:tr>
      <w:tr w:rsidR="009D4D4D" w:rsidRPr="009D4D4D" w:rsidTr="009D4D4D">
        <w:trPr>
          <w:trHeight w:val="255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NIS_4047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sulfatase-modifying factor protein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9160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Tolypothrix</w:t>
            </w: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p. NIES-40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9E-3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D4D" w:rsidRPr="009D4D4D" w:rsidRDefault="009D4D4D" w:rsidP="009D4D4D">
            <w:pPr>
              <w:widowControl/>
              <w:spacing w:line="20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D4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.8</w:t>
            </w:r>
          </w:p>
        </w:tc>
      </w:tr>
    </w:tbl>
    <w:p w:rsidR="0066706C" w:rsidRPr="0066706C" w:rsidRDefault="0066706C" w:rsidP="0066706C">
      <w:pPr>
        <w:rPr>
          <w:rFonts w:ascii="Times New Roman" w:hAnsi="Times New Roman" w:cs="Times New Roman"/>
        </w:rPr>
      </w:pPr>
    </w:p>
    <w:p w:rsidR="0066706C" w:rsidRPr="0066706C" w:rsidRDefault="0066706C" w:rsidP="0066706C">
      <w:pPr>
        <w:rPr>
          <w:rFonts w:ascii="Times New Roman" w:hAnsi="Times New Roman" w:cs="Times New Roman"/>
        </w:rPr>
      </w:pPr>
    </w:p>
    <w:p w:rsidR="009B1653" w:rsidRDefault="009B1653">
      <w:pPr>
        <w:widowControl/>
        <w:jc w:val="left"/>
        <w:rPr>
          <w:rFonts w:ascii="Times New Roman" w:hAnsi="Times New Roman" w:cs="Times New Roman"/>
        </w:rPr>
      </w:pPr>
    </w:p>
    <w:sectPr w:rsidR="009B1653" w:rsidSect="001B2BB6">
      <w:pgSz w:w="11906" w:h="16838" w:code="9"/>
      <w:pgMar w:top="1440" w:right="1077" w:bottom="1440" w:left="107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198E" w:rsidRDefault="00CF198E" w:rsidP="00EC06AC">
      <w:r>
        <w:separator/>
      </w:r>
    </w:p>
  </w:endnote>
  <w:endnote w:type="continuationSeparator" w:id="0">
    <w:p w:rsidR="00CF198E" w:rsidRDefault="00CF198E" w:rsidP="00EC06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198E" w:rsidRDefault="00CF198E" w:rsidP="00EC06AC">
      <w:r>
        <w:separator/>
      </w:r>
    </w:p>
  </w:footnote>
  <w:footnote w:type="continuationSeparator" w:id="0">
    <w:p w:rsidR="00CF198E" w:rsidRDefault="00CF198E" w:rsidP="00EC06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462"/>
    <w:rsid w:val="0001503D"/>
    <w:rsid w:val="000317DC"/>
    <w:rsid w:val="00101020"/>
    <w:rsid w:val="0012667E"/>
    <w:rsid w:val="00185B1A"/>
    <w:rsid w:val="00193215"/>
    <w:rsid w:val="00194A2B"/>
    <w:rsid w:val="00196064"/>
    <w:rsid w:val="001B2BB6"/>
    <w:rsid w:val="00240B15"/>
    <w:rsid w:val="002A662F"/>
    <w:rsid w:val="002E6F72"/>
    <w:rsid w:val="0030555C"/>
    <w:rsid w:val="003623D0"/>
    <w:rsid w:val="00364042"/>
    <w:rsid w:val="0039160D"/>
    <w:rsid w:val="003B1C4B"/>
    <w:rsid w:val="003F7DCD"/>
    <w:rsid w:val="004F78CA"/>
    <w:rsid w:val="00506057"/>
    <w:rsid w:val="005213E7"/>
    <w:rsid w:val="00522F87"/>
    <w:rsid w:val="00536B0A"/>
    <w:rsid w:val="00567462"/>
    <w:rsid w:val="005D61C6"/>
    <w:rsid w:val="005F17F3"/>
    <w:rsid w:val="0066706C"/>
    <w:rsid w:val="006A0AEB"/>
    <w:rsid w:val="006B0FF8"/>
    <w:rsid w:val="006D63A9"/>
    <w:rsid w:val="007A42A7"/>
    <w:rsid w:val="007B3C46"/>
    <w:rsid w:val="007E75EE"/>
    <w:rsid w:val="007F6411"/>
    <w:rsid w:val="008459B8"/>
    <w:rsid w:val="00855C03"/>
    <w:rsid w:val="00873B89"/>
    <w:rsid w:val="008C798E"/>
    <w:rsid w:val="008E18F0"/>
    <w:rsid w:val="0094326C"/>
    <w:rsid w:val="00977111"/>
    <w:rsid w:val="009A06A6"/>
    <w:rsid w:val="009B1653"/>
    <w:rsid w:val="009D4D4D"/>
    <w:rsid w:val="00A66526"/>
    <w:rsid w:val="00A81BFF"/>
    <w:rsid w:val="00AC16D9"/>
    <w:rsid w:val="00AC79D9"/>
    <w:rsid w:val="00B02755"/>
    <w:rsid w:val="00B26559"/>
    <w:rsid w:val="00B27D96"/>
    <w:rsid w:val="00B47A8E"/>
    <w:rsid w:val="00BE095B"/>
    <w:rsid w:val="00BE638A"/>
    <w:rsid w:val="00CD20E0"/>
    <w:rsid w:val="00CF198E"/>
    <w:rsid w:val="00DE6838"/>
    <w:rsid w:val="00E40247"/>
    <w:rsid w:val="00E91076"/>
    <w:rsid w:val="00EC06AC"/>
    <w:rsid w:val="00EC497F"/>
    <w:rsid w:val="00EC652B"/>
    <w:rsid w:val="00F21B7A"/>
    <w:rsid w:val="00F352F5"/>
    <w:rsid w:val="00F65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99043B4-43F8-4AFC-8C5C-EED9CEB86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06A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C06AC"/>
  </w:style>
  <w:style w:type="paragraph" w:styleId="a5">
    <w:name w:val="footer"/>
    <w:basedOn w:val="a"/>
    <w:link w:val="a6"/>
    <w:uiPriority w:val="99"/>
    <w:unhideWhenUsed/>
    <w:rsid w:val="00EC06A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C06AC"/>
  </w:style>
  <w:style w:type="paragraph" w:styleId="a7">
    <w:name w:val="Balloon Text"/>
    <w:basedOn w:val="a"/>
    <w:link w:val="a8"/>
    <w:uiPriority w:val="99"/>
    <w:semiHidden/>
    <w:unhideWhenUsed/>
    <w:rsid w:val="0066706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6706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4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1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4FFDE0-5CC0-4498-89A6-7A2B2715BE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98</Words>
  <Characters>5120</Characters>
  <Application>Microsoft Office Word</Application>
  <DocSecurity>0</DocSecurity>
  <Lines>42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邊 美穂</dc:creator>
  <cp:keywords/>
  <dc:description/>
  <cp:lastModifiedBy>Watanabe Miho</cp:lastModifiedBy>
  <cp:revision>2</cp:revision>
  <cp:lastPrinted>2018-10-15T02:53:00Z</cp:lastPrinted>
  <dcterms:created xsi:type="dcterms:W3CDTF">2019-02-04T10:18:00Z</dcterms:created>
  <dcterms:modified xsi:type="dcterms:W3CDTF">2019-02-04T10:18:00Z</dcterms:modified>
</cp:coreProperties>
</file>